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4D43F" w14:textId="77777777" w:rsidR="00ED73E8" w:rsidRDefault="00ED73E8" w:rsidP="00ED73E8">
      <w:pPr>
        <w:pStyle w:val="Heading2"/>
        <w:spacing w:line="480" w:lineRule="auto"/>
      </w:pPr>
      <w:r>
        <w:t xml:space="preserve">Supporting table S3: </w:t>
      </w:r>
    </w:p>
    <w:p w14:paraId="2FCF30AE" w14:textId="77777777" w:rsidR="00ED73E8" w:rsidRPr="00C52166" w:rsidRDefault="00ED73E8" w:rsidP="00ED73E8">
      <w:pPr>
        <w:spacing w:line="480" w:lineRule="auto"/>
      </w:pPr>
      <w:r w:rsidRPr="00FC3BA0">
        <w:rPr>
          <w:b/>
        </w:rPr>
        <w:t>Supp</w:t>
      </w:r>
      <w:r>
        <w:rPr>
          <w:b/>
        </w:rPr>
        <w:t>orting</w:t>
      </w:r>
      <w:r w:rsidRPr="00FC3BA0">
        <w:rPr>
          <w:b/>
        </w:rPr>
        <w:t xml:space="preserve"> table </w:t>
      </w:r>
      <w:r>
        <w:rPr>
          <w:b/>
        </w:rPr>
        <w:t>S3</w:t>
      </w:r>
      <w:r>
        <w:t>. Longitudinal analysis of the antibiotic susceptibility profile of NTS isolates from Kisantu general referral hospital for which data from antibiotic susceptibility testing at reference level were available (n = 149</w:t>
      </w:r>
      <w:r w:rsidR="00BC2FAA">
        <w:t>0</w:t>
      </w:r>
      <w:r>
        <w:t>)</w:t>
      </w:r>
    </w:p>
    <w:tbl>
      <w:tblPr>
        <w:tblW w:w="12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2140"/>
        <w:gridCol w:w="2080"/>
        <w:gridCol w:w="2160"/>
        <w:gridCol w:w="2200"/>
      </w:tblGrid>
      <w:tr w:rsidR="00BC2FAA" w:rsidRPr="00DA481A" w14:paraId="1A29DA7A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8B5B1A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Resistant isolates: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2D0C3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2015-2017 (N = 8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7F73ED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2011 - 2014 (n = 5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8F0F95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2007 - 2010 (n = 10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5A1B8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>2007-2017 (n = 1490)</w:t>
            </w:r>
          </w:p>
        </w:tc>
      </w:tr>
      <w:tr w:rsidR="00BC2FAA" w:rsidRPr="00DA481A" w14:paraId="0A3FAAFC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2A80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Ampicill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4279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1.1 (7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EADB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0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B7AB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202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1.3 (1360)</w:t>
            </w:r>
          </w:p>
        </w:tc>
      </w:tr>
      <w:tr w:rsidR="00BC2FAA" w:rsidRPr="00DA481A" w14:paraId="2A18DBE0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3A5F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Trimethoprim-sulfamethoxazo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A86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1.4 (79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329E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8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AC5F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5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6B3D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0.7 (1351)</w:t>
            </w:r>
          </w:p>
        </w:tc>
      </w:tr>
      <w:tr w:rsidR="00BC2FAA" w:rsidRPr="00DA481A" w14:paraId="16995AEE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FC9D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Chloramphenicol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DD84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8.2 (76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D990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5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D2A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0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A269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7.5 (1303)</w:t>
            </w:r>
          </w:p>
        </w:tc>
      </w:tr>
      <w:tr w:rsidR="00BC2FAA" w:rsidRPr="00DA481A" w14:paraId="6FF0CC73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C90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Multidrug resistant (MDR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4A75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7.4 (7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28C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4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B8BF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7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098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6.4 (1287)</w:t>
            </w:r>
          </w:p>
        </w:tc>
      </w:tr>
      <w:tr w:rsidR="00BC2FAA" w:rsidRPr="00DA481A" w14:paraId="01569F9C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1B1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Ceftriaxone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4CB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5.7 (1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100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245C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C4D2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2.4 (185)</w:t>
            </w:r>
          </w:p>
        </w:tc>
      </w:tr>
      <w:tr w:rsidR="00BC2FAA" w:rsidRPr="00DA481A" w14:paraId="7A72FF2C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C5B0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Decreased ciprofloxacin susceptibility (DC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DC9C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7.3 (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2CC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AC21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3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6BF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5.2 (77)</w:t>
            </w:r>
          </w:p>
        </w:tc>
      </w:tr>
      <w:tr w:rsidR="00BC2FAA" w:rsidRPr="00DA481A" w14:paraId="1EAD52DA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742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Azithromy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D496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4.9 (1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4E84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9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F77D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8EF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2.0 (178)</w:t>
            </w:r>
          </w:p>
        </w:tc>
      </w:tr>
      <w:tr w:rsidR="00BC2FAA" w:rsidRPr="00DA481A" w14:paraId="2204F949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502991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b/>
                <w:bCs/>
                <w:color w:val="000000"/>
                <w:lang w:eastAsia="nl-BE"/>
              </w:rPr>
              <w:t xml:space="preserve">From which: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79E9A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6C6EC2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1E936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C8346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 </w:t>
            </w:r>
          </w:p>
        </w:tc>
      </w:tr>
      <w:tr w:rsidR="00BC2FAA" w:rsidRPr="00DA481A" w14:paraId="03763982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DC2BE1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MDR + DCS *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8C1FB8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5.8 (5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A9AC89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CE3AE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2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C750DF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4.0 (60)</w:t>
            </w:r>
          </w:p>
        </w:tc>
      </w:tr>
      <w:tr w:rsidR="00BC2FAA" w:rsidRPr="00DA481A" w14:paraId="77FE7928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88D012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MDR + ceftriaxone + azithromyc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A323F2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4.2 (1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A6D9D9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8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0038FE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9735F9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11.3 (168)</w:t>
            </w:r>
          </w:p>
        </w:tc>
      </w:tr>
      <w:tr w:rsidR="00BC2FAA" w:rsidRPr="00DA481A" w14:paraId="654146D0" w14:textId="77777777" w:rsidTr="00BC2FAA">
        <w:trPr>
          <w:trHeight w:val="29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7ADC5A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MDR + ceftriaxone + azithromycin + DC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46D65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.1 (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C5898B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3A68C5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22E26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color w:val="000000"/>
                <w:lang w:eastAsia="nl-BE"/>
              </w:rPr>
              <w:t>0.1 (1)</w:t>
            </w:r>
          </w:p>
        </w:tc>
      </w:tr>
      <w:tr w:rsidR="00BC2FAA" w:rsidRPr="00DA481A" w14:paraId="6F9D72E1" w14:textId="77777777" w:rsidTr="00BC2FAA">
        <w:trPr>
          <w:trHeight w:val="570"/>
        </w:trPr>
        <w:tc>
          <w:tcPr>
            <w:tcW w:w="12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67FB1" w14:textId="77777777" w:rsidR="00BC2FAA" w:rsidRPr="00DA481A" w:rsidRDefault="00BC2FAA" w:rsidP="00BC2F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Legend: Data are presented in percentages with the corresponding number of NTS isolates between brackets for the most recent and total surveillance period. </w:t>
            </w:r>
          </w:p>
        </w:tc>
      </w:tr>
      <w:tr w:rsidR="00BC2FAA" w:rsidRPr="00DA481A" w14:paraId="461FB5E8" w14:textId="77777777" w:rsidTr="00BC2FAA">
        <w:trPr>
          <w:trHeight w:val="290"/>
        </w:trPr>
        <w:tc>
          <w:tcPr>
            <w:tcW w:w="8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09D1" w14:textId="77777777" w:rsidR="00BC2FAA" w:rsidRPr="00DA481A" w:rsidRDefault="00BC2FAA" w:rsidP="00BC2F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* For 2007-2010: results from cefotaxime instead of ceftriaxone susceptibility testing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5F1" w14:textId="77777777" w:rsidR="00BC2FAA" w:rsidRPr="00DA481A" w:rsidRDefault="00BC2FAA" w:rsidP="00BC2F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CF2D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BC2FAA" w:rsidRPr="00DA481A" w14:paraId="1B301704" w14:textId="77777777" w:rsidTr="00BC2FAA">
        <w:trPr>
          <w:trHeight w:val="290"/>
        </w:trPr>
        <w:tc>
          <w:tcPr>
            <w:tcW w:w="6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66D6" w14:textId="77777777" w:rsidR="00BC2FAA" w:rsidRPr="00DA481A" w:rsidRDefault="00BC2FAA" w:rsidP="00BC2F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 w:rsidRPr="00DA481A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** For 2015-2017: From which 3 MDR + DCS + ceftriaxone R isola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0C9E" w14:textId="77777777" w:rsidR="00BC2FAA" w:rsidRPr="00DA481A" w:rsidRDefault="00BC2FAA" w:rsidP="00BC2FA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9F4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417" w14:textId="77777777" w:rsidR="00BC2FAA" w:rsidRPr="00DA481A" w:rsidRDefault="00BC2FAA" w:rsidP="00BC2F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14:paraId="1EEFB412" w14:textId="77777777" w:rsidR="00CC3C8A" w:rsidRDefault="00CC3C8A">
      <w:bookmarkStart w:id="0" w:name="_GoBack"/>
      <w:bookmarkEnd w:id="0"/>
    </w:p>
    <w:sectPr w:rsidR="00CC3C8A" w:rsidSect="00ED73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E8"/>
    <w:rsid w:val="0008488D"/>
    <w:rsid w:val="00144886"/>
    <w:rsid w:val="00856BD2"/>
    <w:rsid w:val="00BC2FAA"/>
    <w:rsid w:val="00CC3C8A"/>
    <w:rsid w:val="00DA481A"/>
    <w:rsid w:val="00ED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E4286"/>
  <w15:chartTrackingRefBased/>
  <w15:docId w15:val="{9D6A63F1-63F6-4250-8068-3C48059F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73E8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3E8"/>
    <w:pPr>
      <w:keepNext/>
      <w:keepLines/>
      <w:spacing w:before="40" w:after="240"/>
      <w:jc w:val="both"/>
      <w:outlineLvl w:val="1"/>
    </w:pPr>
    <w:rPr>
      <w:rFonts w:eastAsiaTheme="majorEastAsia" w:cstheme="minorHAns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3E8"/>
    <w:rPr>
      <w:rFonts w:eastAsiaTheme="majorEastAsia" w:cstheme="minorHAnsi"/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48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1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Tack</dc:creator>
  <cp:keywords/>
  <dc:description/>
  <cp:lastModifiedBy>Bieke Tack</cp:lastModifiedBy>
  <cp:revision>4</cp:revision>
  <dcterms:created xsi:type="dcterms:W3CDTF">2019-11-25T14:50:00Z</dcterms:created>
  <dcterms:modified xsi:type="dcterms:W3CDTF">2020-02-24T10:01:00Z</dcterms:modified>
</cp:coreProperties>
</file>